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ABEC7" w14:textId="77777777" w:rsidR="00AD5D74" w:rsidRPr="00304EC7" w:rsidRDefault="00AD5D74">
      <w:pPr>
        <w:rPr>
          <w:rFonts w:ascii="Helvetica Neue" w:hAnsi="Helvetica Neue"/>
          <w:b/>
          <w:sz w:val="20"/>
          <w:szCs w:val="20"/>
        </w:rPr>
      </w:pPr>
      <w:r w:rsidRPr="00304EC7">
        <w:rPr>
          <w:rFonts w:ascii="Helvetica Neue" w:hAnsi="Helvetica Neue"/>
          <w:b/>
          <w:sz w:val="20"/>
          <w:szCs w:val="20"/>
        </w:rPr>
        <w:t>Appendix A</w:t>
      </w:r>
    </w:p>
    <w:p w14:paraId="6B85B68D" w14:textId="77777777" w:rsidR="00AD5D74" w:rsidRPr="00304EC7" w:rsidRDefault="00AD5D74">
      <w:pPr>
        <w:rPr>
          <w:rFonts w:ascii="Helvetica Neue" w:hAnsi="Helvetica Neue"/>
          <w:b/>
          <w:sz w:val="20"/>
          <w:szCs w:val="20"/>
        </w:rPr>
      </w:pPr>
    </w:p>
    <w:p w14:paraId="03B92C66" w14:textId="4D0D5E7E" w:rsidR="00CA2FC1" w:rsidRPr="00304EC7" w:rsidRDefault="00325F95">
      <w:pPr>
        <w:rPr>
          <w:rFonts w:ascii="Helvetica Neue" w:hAnsi="Helvetica Neue"/>
          <w:b/>
          <w:sz w:val="20"/>
          <w:szCs w:val="20"/>
        </w:rPr>
      </w:pPr>
      <w:r w:rsidRPr="00304EC7">
        <w:rPr>
          <w:rFonts w:ascii="Helvetica Neue" w:hAnsi="Helvetica Neue"/>
          <w:b/>
          <w:sz w:val="20"/>
          <w:szCs w:val="20"/>
        </w:rPr>
        <w:t>Example of search s</w:t>
      </w:r>
      <w:r w:rsidR="00AD5D74" w:rsidRPr="00304EC7">
        <w:rPr>
          <w:rFonts w:ascii="Helvetica Neue" w:hAnsi="Helvetica Neue"/>
          <w:b/>
          <w:sz w:val="20"/>
          <w:szCs w:val="20"/>
        </w:rPr>
        <w:t>trategy</w:t>
      </w:r>
    </w:p>
    <w:p w14:paraId="0F93A21A" w14:textId="77777777" w:rsidR="00CA2FC1" w:rsidRPr="00304EC7" w:rsidRDefault="00CA2FC1">
      <w:pPr>
        <w:rPr>
          <w:rFonts w:ascii="Helvetica Neue" w:hAnsi="Helvetica Neue"/>
          <w:sz w:val="20"/>
          <w:szCs w:val="20"/>
        </w:rPr>
      </w:pPr>
    </w:p>
    <w:p w14:paraId="2DBE771E" w14:textId="77777777" w:rsidR="001D156D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hAnsi="Helvetica Neue"/>
          <w:sz w:val="20"/>
          <w:szCs w:val="20"/>
        </w:rPr>
        <w:t>1.)</w:t>
      </w:r>
      <w:r w:rsidRPr="00304EC7">
        <w:rPr>
          <w:sz w:val="20"/>
          <w:szCs w:val="20"/>
        </w:rPr>
        <w:t xml:space="preserve">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Iris rubeosis.mp.</w:t>
      </w:r>
    </w:p>
    <w:p w14:paraId="7EEC9229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2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Neovascular glaucoma.mp.</w:t>
      </w:r>
    </w:p>
    <w:p w14:paraId="54B02E0C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3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NVG.mp.</w:t>
      </w:r>
    </w:p>
    <w:p w14:paraId="05E365A5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4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Rubeosis iridis.mp.</w:t>
      </w:r>
    </w:p>
    <w:p w14:paraId="7FBF11E7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5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Rubeotic glaucoma.mp.</w:t>
      </w:r>
    </w:p>
    <w:p w14:paraId="601EB624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6.) Iris neovascular*.mp</w:t>
      </w:r>
      <w:bookmarkStart w:id="0" w:name="_GoBack"/>
      <w:bookmarkEnd w:id="0"/>
    </w:p>
    <w:p w14:paraId="153E5A39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.) anterior neovascular*.mp</w:t>
      </w:r>
    </w:p>
    <w:p w14:paraId="1417F9B4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.) neovascular* of iris.mp</w:t>
      </w:r>
    </w:p>
    <w:p w14:paraId="76D31C52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.) neovascular* of angle.mp</w:t>
      </w:r>
    </w:p>
    <w:p w14:paraId="1BF25CE5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0.) NVI.mp</w:t>
      </w:r>
    </w:p>
    <w:p w14:paraId="3BE26E45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1.) angle rubeosis.mp</w:t>
      </w:r>
    </w:p>
    <w:p w14:paraId="78AD25EE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</w:p>
    <w:p w14:paraId="259505A3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2.) laser.mp</w:t>
      </w:r>
    </w:p>
    <w:p w14:paraId="61060086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13.) photocoagulation.mp </w:t>
      </w:r>
    </w:p>
    <w:p w14:paraId="3E4F0B5E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4.) PRP.mp</w:t>
      </w:r>
    </w:p>
    <w:p w14:paraId="7973E432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15.) </w:t>
      </w:r>
      <w:proofErr w:type="spellStart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panretinal</w:t>
      </w:r>
      <w:proofErr w:type="spellEnd"/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 photocoagulation.mp</w:t>
      </w:r>
    </w:p>
    <w:p w14:paraId="6E064434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16.) </w:t>
      </w:r>
      <w:proofErr w:type="spellStart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transceral</w:t>
      </w:r>
      <w:proofErr w:type="spellEnd"/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 photocoagulation.mp</w:t>
      </w:r>
    </w:p>
    <w:p w14:paraId="01736A6B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7.) endophotocoagulation.mp</w:t>
      </w:r>
    </w:p>
    <w:p w14:paraId="43C63129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18.) Transcleral cyclophotocoagulation.mp </w:t>
      </w:r>
    </w:p>
    <w:p w14:paraId="2558C4C5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9.) endocyclophotocoagulation.mp</w:t>
      </w:r>
    </w:p>
    <w:p w14:paraId="59817475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</w:p>
    <w:p w14:paraId="565DA3DD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20.) Anti-VEGF.mp</w:t>
      </w:r>
    </w:p>
    <w:p w14:paraId="61643CAF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21.) anti-vascular endothelial growth factor.mp</w:t>
      </w:r>
    </w:p>
    <w:p w14:paraId="5D78F8E3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22.) Aflibercept.mp</w:t>
      </w:r>
    </w:p>
    <w:p w14:paraId="04F10B36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23.) Eylea.mp</w:t>
      </w:r>
    </w:p>
    <w:p w14:paraId="2E47DBED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24.) Zaltrap.mp</w:t>
      </w:r>
    </w:p>
    <w:p w14:paraId="15CCED9D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25.) Bavacizumab.mp</w:t>
      </w:r>
    </w:p>
    <w:p w14:paraId="71C463B1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26.) </w:t>
      </w:r>
      <w:proofErr w:type="spellStart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Avastin</w:t>
      </w:r>
      <w:proofErr w:type="spellEnd"/>
    </w:p>
    <w:p w14:paraId="16317E55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27.) Altzan.mp</w:t>
      </w:r>
    </w:p>
    <w:p w14:paraId="03C82E44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28.) Ranibizumab.mp</w:t>
      </w:r>
    </w:p>
    <w:p w14:paraId="31A3A0B3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29.) Lucentis.mp</w:t>
      </w:r>
    </w:p>
    <w:p w14:paraId="6D58BD21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30.) Rhufab.mp</w:t>
      </w:r>
    </w:p>
    <w:p w14:paraId="005C8D7C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31.) Pegatanib.mp</w:t>
      </w:r>
    </w:p>
    <w:p w14:paraId="79AC7023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32.) Macugen.mp</w:t>
      </w:r>
    </w:p>
    <w:p w14:paraId="6756E15B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33.) Angiostatic.mp</w:t>
      </w:r>
    </w:p>
    <w:p w14:paraId="0B1044D7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34.) anti-angiogenic.mp</w:t>
      </w:r>
    </w:p>
    <w:p w14:paraId="0A2DAB59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35.) anti-angiogenetic.mp</w:t>
      </w:r>
    </w:p>
    <w:p w14:paraId="15133480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36.) anti-angiogensis.mp</w:t>
      </w:r>
    </w:p>
    <w:p w14:paraId="1CD1CAB3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37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antiangiogenic.mp</w:t>
      </w:r>
    </w:p>
    <w:p w14:paraId="3759F158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38.) anti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angiogenetic.mp</w:t>
      </w:r>
    </w:p>
    <w:p w14:paraId="108C9F47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39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antiangiogensis.mp</w:t>
      </w:r>
    </w:p>
    <w:p w14:paraId="7DC72641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</w:p>
    <w:p w14:paraId="5C13860B" w14:textId="77777777" w:rsidR="00CA2FC1" w:rsidRPr="00304EC7" w:rsidRDefault="00CA2FC1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40.) </w:t>
      </w:r>
      <w:r w:rsidR="00904BE0" w:rsidRPr="00304EC7">
        <w:rPr>
          <w:rFonts w:ascii="Helvetica Neue" w:eastAsia="Times New Roman" w:hAnsi="Helvetica Neue"/>
          <w:color w:val="0A0905"/>
          <w:sz w:val="20"/>
          <w:szCs w:val="20"/>
        </w:rPr>
        <w:t>Surg*.mp</w:t>
      </w:r>
    </w:p>
    <w:p w14:paraId="740A4CB4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41.) Glaucoma drainage device*.mp</w:t>
      </w:r>
    </w:p>
    <w:p w14:paraId="4A2D8722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42.) drain*.mp</w:t>
      </w:r>
    </w:p>
    <w:p w14:paraId="4FA5F300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43.) Molteno.mp</w:t>
      </w:r>
    </w:p>
    <w:p w14:paraId="2C682410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44.) Baerveldt.mp</w:t>
      </w:r>
    </w:p>
    <w:p w14:paraId="323C4438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45.) Ahmed glaucoma valve.mp</w:t>
      </w:r>
    </w:p>
    <w:p w14:paraId="4D11D9FB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46.) Ahmed valve.mp</w:t>
      </w:r>
    </w:p>
    <w:p w14:paraId="40E45085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47.) Shunt*.mp</w:t>
      </w:r>
    </w:p>
    <w:p w14:paraId="11F1CC18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48.) tube*.mp</w:t>
      </w:r>
    </w:p>
    <w:p w14:paraId="042F7D07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49.) Filtering surg*.mp</w:t>
      </w:r>
    </w:p>
    <w:p w14:paraId="2CDC33E3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0.) Trabeculect*.mp</w:t>
      </w:r>
    </w:p>
    <w:p w14:paraId="16BF43BD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1.) Cyclodestruct*.mp</w:t>
      </w:r>
    </w:p>
    <w:p w14:paraId="42966CF2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lastRenderedPageBreak/>
        <w:t>52.) Cryotherapy.mp</w:t>
      </w:r>
    </w:p>
    <w:p w14:paraId="1FDE5E1A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3.) Cycloplast*.mp</w:t>
      </w:r>
    </w:p>
    <w:p w14:paraId="14EEF28D" w14:textId="77777777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</w:p>
    <w:p w14:paraId="2DDBB87B" w14:textId="18E0197F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4.) eye drop*.mp</w:t>
      </w:r>
    </w:p>
    <w:p w14:paraId="6141156E" w14:textId="4C2F3035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5.) b-adrenergic antagonist*.mp</w:t>
      </w:r>
    </w:p>
    <w:p w14:paraId="683ECC44" w14:textId="007ECAE9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6.) beta adrenergic antagonist*.mp</w:t>
      </w:r>
    </w:p>
    <w:p w14:paraId="4959437C" w14:textId="771E9FA5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7.) beta blocker*.mp</w:t>
      </w:r>
    </w:p>
    <w:p w14:paraId="5D573F27" w14:textId="5266C1EB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8.) b-blocker*.mp</w:t>
      </w:r>
    </w:p>
    <w:p w14:paraId="6CDF6D08" w14:textId="2CBA199A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9.) beta antagonist*.mp</w:t>
      </w:r>
    </w:p>
    <w:p w14:paraId="4B2A3182" w14:textId="71BA1B93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60.) b-antagonist*.mp</w:t>
      </w:r>
    </w:p>
    <w:p w14:paraId="7A74E675" w14:textId="7D9FE4F4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61.) betaxolol.mp</w:t>
      </w:r>
    </w:p>
    <w:p w14:paraId="0BC0C706" w14:textId="1EA0C47F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62.) levobunolol.mp</w:t>
      </w:r>
    </w:p>
    <w:p w14:paraId="7A1F522F" w14:textId="24F0A4FC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63.) timolol.mp</w:t>
      </w:r>
    </w:p>
    <w:p w14:paraId="189EF383" w14:textId="0261DC37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64.) alpha-2 agonist*.mp</w:t>
      </w:r>
    </w:p>
    <w:p w14:paraId="3EF61A75" w14:textId="4EF2AC7D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65.) a-2 agonist*.mp</w:t>
      </w:r>
    </w:p>
    <w:p w14:paraId="7F49D80F" w14:textId="436ECB5A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66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alpha-2 adrenergic agonist*.</w:t>
      </w:r>
      <w:proofErr w:type="spellStart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mp</w:t>
      </w:r>
      <w:proofErr w:type="spellEnd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.</w:t>
      </w:r>
    </w:p>
    <w:p w14:paraId="1917194D" w14:textId="7307DDA7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67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a-2 adrenergic agonist*.mp</w:t>
      </w:r>
    </w:p>
    <w:p w14:paraId="0FCF556B" w14:textId="32E1CE44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68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alpha agonist*.</w:t>
      </w:r>
      <w:proofErr w:type="spellStart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mp</w:t>
      </w:r>
      <w:proofErr w:type="spellEnd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.</w:t>
      </w:r>
    </w:p>
    <w:p w14:paraId="1BB2D8E7" w14:textId="0A38A73D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69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a-agonist*.mp</w:t>
      </w:r>
    </w:p>
    <w:p w14:paraId="3A747334" w14:textId="52753CC2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70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a-adrenergic agonist*.</w:t>
      </w:r>
      <w:proofErr w:type="spellStart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mp</w:t>
      </w:r>
      <w:proofErr w:type="spellEnd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.</w:t>
      </w:r>
    </w:p>
    <w:p w14:paraId="76A8C32D" w14:textId="5C3BC638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71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alpha adrenergic agonist*.mp</w:t>
      </w:r>
    </w:p>
    <w:p w14:paraId="146F7FE2" w14:textId="097D07F3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2.) Brimonidine.mp</w:t>
      </w:r>
    </w:p>
    <w:p w14:paraId="52545CE8" w14:textId="43A16362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3.) Apraclonidine.mp</w:t>
      </w:r>
    </w:p>
    <w:p w14:paraId="1CA6BCB0" w14:textId="29A3A54F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4.) Alphagan.mp</w:t>
      </w:r>
    </w:p>
    <w:p w14:paraId="216E9054" w14:textId="360370CB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5.) Iopidine.mp</w:t>
      </w:r>
    </w:p>
    <w:p w14:paraId="0609836C" w14:textId="697941C8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6.) Carbonic anhydrase.mp</w:t>
      </w:r>
    </w:p>
    <w:p w14:paraId="3D0AFC2E" w14:textId="777EF17C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7.) acetazolamide.mp</w:t>
      </w:r>
    </w:p>
    <w:p w14:paraId="51F678A3" w14:textId="7C3AC5F7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8.) methazolamide.mp</w:t>
      </w:r>
    </w:p>
    <w:p w14:paraId="5C030DF1" w14:textId="51F6000D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9.) dorzolamide.mp</w:t>
      </w:r>
    </w:p>
    <w:p w14:paraId="75C998C0" w14:textId="291D00F0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0.) Trusopt.mp</w:t>
      </w:r>
    </w:p>
    <w:p w14:paraId="19388A44" w14:textId="663F68A5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1.) Azopt.mp</w:t>
      </w:r>
    </w:p>
    <w:p w14:paraId="58B9AD6F" w14:textId="3B47F86C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2.) Diamox.mp</w:t>
      </w:r>
    </w:p>
    <w:p w14:paraId="299E5C4E" w14:textId="7AE777EC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3.) Neptazane.mp</w:t>
      </w:r>
    </w:p>
    <w:p w14:paraId="53122A24" w14:textId="5519A1A8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4.) Prostaglandin analog*.mp</w:t>
      </w:r>
    </w:p>
    <w:p w14:paraId="1CF09891" w14:textId="783AFB0D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5.) latonoprost.mp</w:t>
      </w:r>
    </w:p>
    <w:p w14:paraId="535B7F99" w14:textId="5ECC2B65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6.) bimatoprost.mp</w:t>
      </w:r>
    </w:p>
    <w:p w14:paraId="09BE2633" w14:textId="5FB9E8C9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7.) tavoprost.mp</w:t>
      </w:r>
    </w:p>
    <w:p w14:paraId="7A245037" w14:textId="7EB4B144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88.) tafluprost.mp</w:t>
      </w:r>
    </w:p>
    <w:p w14:paraId="5E264F15" w14:textId="6AC8C10B" w:rsidR="00325F95" w:rsidRPr="00304EC7" w:rsidRDefault="00325F95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89.) </w:t>
      </w:r>
      <w:proofErr w:type="spellStart"/>
      <w:r w:rsidRPr="00304EC7">
        <w:rPr>
          <w:rFonts w:ascii="Helvetica Neue" w:eastAsia="Times New Roman" w:hAnsi="Helvetica Neue"/>
          <w:color w:val="0A0905"/>
          <w:sz w:val="20"/>
          <w:szCs w:val="20"/>
        </w:rPr>
        <w:t>latano</w:t>
      </w:r>
      <w:r w:rsidR="00C01419" w:rsidRPr="00304EC7">
        <w:rPr>
          <w:rFonts w:ascii="Helvetica Neue" w:eastAsia="Times New Roman" w:hAnsi="Helvetica Neue"/>
          <w:color w:val="0A0905"/>
          <w:sz w:val="20"/>
          <w:szCs w:val="20"/>
        </w:rPr>
        <w:t>prostene</w:t>
      </w:r>
      <w:proofErr w:type="spellEnd"/>
      <w:r w:rsidR="00C01419"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 bunod.mp</w:t>
      </w:r>
    </w:p>
    <w:p w14:paraId="38D55272" w14:textId="274D02B1" w:rsidR="00C01419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0.) Xalatan.mp</w:t>
      </w:r>
    </w:p>
    <w:p w14:paraId="32A2B6D6" w14:textId="7F4105EB" w:rsidR="00C01419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1.) Lumigan.mp</w:t>
      </w:r>
    </w:p>
    <w:p w14:paraId="506CF6B3" w14:textId="4866AE65" w:rsidR="00C01419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2.) Travatan.mp</w:t>
      </w:r>
    </w:p>
    <w:p w14:paraId="7C8D00DA" w14:textId="1518D976" w:rsidR="00C01419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3.) Zioptan.mp</w:t>
      </w:r>
    </w:p>
    <w:p w14:paraId="263D34A1" w14:textId="755B3697" w:rsidR="00C01419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4.) Vyzulta.mp</w:t>
      </w:r>
    </w:p>
    <w:p w14:paraId="30CCCB49" w14:textId="77777777" w:rsidR="00904BE0" w:rsidRPr="00304EC7" w:rsidRDefault="00904BE0">
      <w:pPr>
        <w:rPr>
          <w:rFonts w:ascii="Helvetica Neue" w:eastAsia="Times New Roman" w:hAnsi="Helvetica Neue"/>
          <w:color w:val="0A0905"/>
          <w:sz w:val="20"/>
          <w:szCs w:val="20"/>
        </w:rPr>
      </w:pPr>
    </w:p>
    <w:p w14:paraId="748FE62D" w14:textId="4F7E3EC3" w:rsidR="00C01419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5</w:t>
      </w:r>
      <w:r w:rsidR="00904BE0"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.) </w:t>
      </w:r>
      <w:r w:rsidR="00904BE0" w:rsidRPr="00304EC7">
        <w:rPr>
          <w:rFonts w:ascii="Helvetica Neue" w:eastAsia="Times New Roman" w:hAnsi="Helvetica Neue"/>
          <w:color w:val="0A0905"/>
          <w:sz w:val="20"/>
          <w:szCs w:val="20"/>
        </w:rPr>
        <w:t>1 or 2 or 3 or 4 or 5 or 6 or 7 or 8 or 9 or 10 or 11</w:t>
      </w:r>
    </w:p>
    <w:p w14:paraId="7100F021" w14:textId="37C87BDA" w:rsidR="00904BE0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6</w:t>
      </w:r>
      <w:r w:rsidR="00904BE0"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.) </w:t>
      </w:r>
      <w:r w:rsidR="00904BE0" w:rsidRPr="00304EC7">
        <w:rPr>
          <w:rFonts w:ascii="Helvetica Neue" w:eastAsia="Times New Roman" w:hAnsi="Helvetica Neue"/>
          <w:color w:val="0A0905"/>
          <w:sz w:val="20"/>
          <w:szCs w:val="20"/>
        </w:rPr>
        <w:t>12 or 13 or 14 or 15 or 16</w:t>
      </w:r>
      <w:r w:rsidR="00904BE0"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 or 17 or 18 or 19</w:t>
      </w:r>
    </w:p>
    <w:p w14:paraId="4C0907AA" w14:textId="509B79C2" w:rsidR="00904BE0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7</w:t>
      </w:r>
      <w:r w:rsidR="00904BE0"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.) </w:t>
      </w:r>
      <w:r w:rsidR="00904BE0" w:rsidRPr="00304EC7">
        <w:rPr>
          <w:rFonts w:ascii="Helvetica Neue" w:eastAsia="Times New Roman" w:hAnsi="Helvetica Neue"/>
          <w:color w:val="0A0905"/>
          <w:sz w:val="20"/>
          <w:szCs w:val="20"/>
        </w:rPr>
        <w:t>20 or 21 or 22 or 23 or 24 or 25 or 26 or 27 or 28 or 29</w:t>
      </w:r>
      <w:r w:rsidR="00AD5D74"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 or </w:t>
      </w:r>
      <w:r w:rsidR="00AD5D74" w:rsidRPr="00304EC7">
        <w:rPr>
          <w:rFonts w:ascii="Helvetica Neue" w:eastAsia="Times New Roman" w:hAnsi="Helvetica Neue"/>
          <w:color w:val="0A0905"/>
          <w:sz w:val="20"/>
          <w:szCs w:val="20"/>
        </w:rPr>
        <w:t>30 or 31 or 32 or 33 or 34 or 35 or 36 or 37 or 38 or 39</w:t>
      </w:r>
    </w:p>
    <w:p w14:paraId="1177F155" w14:textId="0D272211" w:rsidR="00AD5D74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98</w:t>
      </w:r>
      <w:r w:rsidR="00AD5D74"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.) </w:t>
      </w:r>
      <w:r w:rsidR="00AD5D74" w:rsidRPr="00304EC7">
        <w:rPr>
          <w:rFonts w:ascii="Helvetica Neue" w:eastAsia="Times New Roman" w:hAnsi="Helvetica Neue"/>
          <w:color w:val="0A0905"/>
          <w:sz w:val="20"/>
          <w:szCs w:val="20"/>
        </w:rPr>
        <w:t>40 or 41 or 42 or 43 or 44 or 45 or 46 or 47 or 48 or 49 or 50 or 51 or 52 or 53</w:t>
      </w:r>
    </w:p>
    <w:p w14:paraId="417204EC" w14:textId="0C3F5441" w:rsidR="00AD5D74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99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54 or 55 or 56 or 57 or 58 or 59 or 60 or 61 or 62 or 63 or 64 or 65 or 66 or 67 or 68 or 69 or 70 or 71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 or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72 or 73 or 74 or 75 or 76 or 77 or 78 or 79 or 80 or 81 or 82 or 83 or 84 or 85 or 86 or 87 or 88 or 89 or 90 or 91 or 92 or 93 or 94</w:t>
      </w:r>
    </w:p>
    <w:p w14:paraId="4E33B0AB" w14:textId="00183881" w:rsidR="00AD5D74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00.) 96 or or 97 or 98 or 99</w:t>
      </w:r>
    </w:p>
    <w:p w14:paraId="07772021" w14:textId="3C3C6E47" w:rsidR="00C01419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01.) 95 and 100</w:t>
      </w:r>
    </w:p>
    <w:p w14:paraId="300D6F48" w14:textId="2DB09955" w:rsidR="00AD5D74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02</w:t>
      </w:r>
      <w:r w:rsidR="00AD5D74"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.) </w:t>
      </w:r>
      <w:r w:rsidRPr="00304EC7">
        <w:rPr>
          <w:rFonts w:ascii="Helvetica Neue" w:eastAsia="Times New Roman" w:hAnsi="Helvetica Neue"/>
          <w:color w:val="0A0905"/>
          <w:sz w:val="20"/>
          <w:szCs w:val="20"/>
        </w:rPr>
        <w:t>Removal of duplicates from 101</w:t>
      </w:r>
    </w:p>
    <w:p w14:paraId="0E72EADC" w14:textId="4537584B" w:rsidR="00AD5D74" w:rsidRPr="00304EC7" w:rsidRDefault="00C01419">
      <w:pPr>
        <w:rPr>
          <w:rFonts w:ascii="Helvetica Neue" w:eastAsia="Times New Roman" w:hAnsi="Helvetica Neue"/>
          <w:color w:val="0A0905"/>
          <w:sz w:val="20"/>
          <w:szCs w:val="20"/>
        </w:rPr>
      </w:pPr>
      <w:r w:rsidRPr="00304EC7">
        <w:rPr>
          <w:rFonts w:ascii="Helvetica Neue" w:eastAsia="Times New Roman" w:hAnsi="Helvetica Neue"/>
          <w:color w:val="0A0905"/>
          <w:sz w:val="20"/>
          <w:szCs w:val="20"/>
        </w:rPr>
        <w:t>103.) 102</w:t>
      </w:r>
      <w:r w:rsidR="00AD5D74" w:rsidRPr="00304EC7">
        <w:rPr>
          <w:rFonts w:ascii="Helvetica Neue" w:eastAsia="Times New Roman" w:hAnsi="Helvetica Neue"/>
          <w:color w:val="0A0905"/>
          <w:sz w:val="20"/>
          <w:szCs w:val="20"/>
        </w:rPr>
        <w:t xml:space="preserve"> and 2000:2021.(sa_year)</w:t>
      </w:r>
    </w:p>
    <w:sectPr w:rsidR="00AD5D74" w:rsidRPr="00304EC7" w:rsidSect="00BC685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FC1"/>
    <w:rsid w:val="001D156D"/>
    <w:rsid w:val="00304EC7"/>
    <w:rsid w:val="00325F95"/>
    <w:rsid w:val="00657B36"/>
    <w:rsid w:val="00904BE0"/>
    <w:rsid w:val="00AD5D74"/>
    <w:rsid w:val="00BC685A"/>
    <w:rsid w:val="00C01419"/>
    <w:rsid w:val="00CA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479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20</Words>
  <Characters>239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jan Ramji</dc:creator>
  <cp:keywords/>
  <dc:description/>
  <cp:lastModifiedBy>Saajan Ramji</cp:lastModifiedBy>
  <cp:revision>3</cp:revision>
  <dcterms:created xsi:type="dcterms:W3CDTF">2022-02-24T12:33:00Z</dcterms:created>
  <dcterms:modified xsi:type="dcterms:W3CDTF">2022-02-24T13:20:00Z</dcterms:modified>
</cp:coreProperties>
</file>